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B54A71" w14:textId="7DD99324" w:rsidR="00871D4D" w:rsidRPr="00AB0ACA" w:rsidRDefault="00AB0ACA" w:rsidP="00AB0ACA">
      <w:r>
        <w:rPr>
          <w:b/>
          <w:bCs/>
        </w:rPr>
        <w:t>Table S</w:t>
      </w:r>
      <w:r w:rsidR="00C203B9">
        <w:rPr>
          <w:b/>
          <w:bCs/>
        </w:rPr>
        <w:t>3</w:t>
      </w:r>
    </w:p>
    <w:p w14:paraId="52F5BE25" w14:textId="77777777" w:rsidR="00871D4D" w:rsidRDefault="00871D4D" w:rsidP="00AB0ACA">
      <w:pPr>
        <w:jc w:val="center"/>
      </w:pPr>
    </w:p>
    <w:tbl>
      <w:tblPr>
        <w:tblW w:w="14534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3"/>
        <w:gridCol w:w="1282"/>
        <w:gridCol w:w="2276"/>
        <w:gridCol w:w="976"/>
        <w:gridCol w:w="937"/>
        <w:gridCol w:w="996"/>
        <w:gridCol w:w="1320"/>
        <w:gridCol w:w="1079"/>
        <w:gridCol w:w="1342"/>
        <w:gridCol w:w="955"/>
        <w:gridCol w:w="896"/>
        <w:gridCol w:w="711"/>
        <w:gridCol w:w="911"/>
      </w:tblGrid>
      <w:tr w:rsidR="0064669F" w14:paraId="745D8CF4" w14:textId="77777777" w:rsidTr="00C203B9">
        <w:trPr>
          <w:trHeight w:val="582"/>
          <w:jc w:val="center"/>
        </w:trPr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14:paraId="388C7D44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1282" w:type="dxa"/>
            <w:shd w:val="clear" w:color="auto" w:fill="D9D9D9" w:themeFill="background1" w:themeFillShade="D9"/>
            <w:noWrap/>
            <w:vAlign w:val="center"/>
            <w:hideMark/>
          </w:tcPr>
          <w:p w14:paraId="00AE5BCB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 sample</w:t>
            </w:r>
          </w:p>
        </w:tc>
        <w:tc>
          <w:tcPr>
            <w:tcW w:w="2276" w:type="dxa"/>
            <w:shd w:val="clear" w:color="auto" w:fill="D9D9D9" w:themeFill="background1" w:themeFillShade="D9"/>
            <w:vAlign w:val="center"/>
          </w:tcPr>
          <w:p w14:paraId="3C04362A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76" w:type="dxa"/>
            <w:shd w:val="clear" w:color="auto" w:fill="D9D9D9" w:themeFill="background1" w:themeFillShade="D9"/>
            <w:noWrap/>
            <w:vAlign w:val="center"/>
            <w:hideMark/>
          </w:tcPr>
          <w:p w14:paraId="089EC4AD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37" w:type="dxa"/>
            <w:shd w:val="clear" w:color="auto" w:fill="D9D9D9" w:themeFill="background1" w:themeFillShade="D9"/>
            <w:noWrap/>
            <w:vAlign w:val="center"/>
            <w:hideMark/>
          </w:tcPr>
          <w:p w14:paraId="4DEBD080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6AAAAC6B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center"/>
            <w:hideMark/>
          </w:tcPr>
          <w:p w14:paraId="30A5709F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 project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vAlign w:val="center"/>
            <w:hideMark/>
          </w:tcPr>
          <w:p w14:paraId="55DE3EE1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quencing technology</w:t>
            </w:r>
          </w:p>
        </w:tc>
        <w:tc>
          <w:tcPr>
            <w:tcW w:w="1342" w:type="dxa"/>
            <w:shd w:val="clear" w:color="auto" w:fill="D9D9D9" w:themeFill="background1" w:themeFillShade="D9"/>
            <w:noWrap/>
            <w:vAlign w:val="center"/>
            <w:hideMark/>
          </w:tcPr>
          <w:p w14:paraId="4A1F23A4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 run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  <w:vAlign w:val="center"/>
            <w:hideMark/>
          </w:tcPr>
          <w:p w14:paraId="27A7259E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center"/>
            <w:hideMark/>
          </w:tcPr>
          <w:p w14:paraId="525AEC79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nght (bp)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  <w:vAlign w:val="center"/>
            <w:hideMark/>
          </w:tcPr>
          <w:p w14:paraId="052EC224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GC</w:t>
            </w:r>
          </w:p>
        </w:tc>
        <w:tc>
          <w:tcPr>
            <w:tcW w:w="911" w:type="dxa"/>
            <w:shd w:val="clear" w:color="auto" w:fill="D9D9D9" w:themeFill="background1" w:themeFillShade="D9"/>
            <w:noWrap/>
            <w:vAlign w:val="center"/>
            <w:hideMark/>
          </w:tcPr>
          <w:p w14:paraId="6DDA8CEF" w14:textId="77777777" w:rsidR="0064669F" w:rsidRDefault="0064669F" w:rsidP="00424E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verage (X)</w:t>
            </w:r>
          </w:p>
        </w:tc>
      </w:tr>
      <w:tr w:rsidR="0064669F" w14:paraId="1819C4B3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43F56EA4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D4EE8">
              <w:rPr>
                <w:color w:val="000000"/>
                <w:sz w:val="20"/>
                <w:szCs w:val="20"/>
              </w:rPr>
              <w:t>BB145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9A2691D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FC2B0A">
              <w:rPr>
                <w:color w:val="000000"/>
                <w:sz w:val="20"/>
                <w:szCs w:val="20"/>
              </w:rPr>
              <w:t>ERS4590898</w:t>
            </w:r>
          </w:p>
        </w:tc>
        <w:tc>
          <w:tcPr>
            <w:tcW w:w="2276" w:type="dxa"/>
            <w:vAlign w:val="center"/>
          </w:tcPr>
          <w:p w14:paraId="26A747B7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A770A9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CH-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3DD941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2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687761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34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5CA6FF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235B96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5217B057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FC2B0A">
              <w:rPr>
                <w:color w:val="000000"/>
                <w:sz w:val="20"/>
                <w:szCs w:val="20"/>
              </w:rPr>
              <w:t>ERR4180949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71D4CB5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A3BA6">
              <w:rPr>
                <w:color w:val="000000"/>
                <w:sz w:val="20"/>
                <w:szCs w:val="20"/>
              </w:rPr>
              <w:t>93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A3BA6">
              <w:rPr>
                <w:color w:val="000000"/>
                <w:sz w:val="20"/>
                <w:szCs w:val="20"/>
              </w:rPr>
              <w:t>68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B8A1C0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C630F5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F5056A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08</w:t>
            </w:r>
          </w:p>
        </w:tc>
      </w:tr>
      <w:tr w:rsidR="0064669F" w14:paraId="07F19377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2F9BD40E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5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822EC70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899</w:t>
            </w:r>
          </w:p>
        </w:tc>
        <w:tc>
          <w:tcPr>
            <w:tcW w:w="2276" w:type="dxa"/>
            <w:vAlign w:val="center"/>
          </w:tcPr>
          <w:p w14:paraId="3ED545E0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6E67D4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CH-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36059D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2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263798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34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D3A038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5A59FC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2DEF00B0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1068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44FA3BA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A3B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A3BA6">
              <w:rPr>
                <w:color w:val="000000"/>
                <w:sz w:val="20"/>
                <w:szCs w:val="20"/>
              </w:rPr>
              <w:t>01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A3BA6"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ECF35B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E4D2C6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1ACA98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83</w:t>
            </w:r>
          </w:p>
        </w:tc>
      </w:tr>
      <w:tr w:rsidR="0064669F" w14:paraId="3DBF54BD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59B2FED7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5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2E76A4D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0</w:t>
            </w:r>
          </w:p>
        </w:tc>
        <w:tc>
          <w:tcPr>
            <w:tcW w:w="2276" w:type="dxa"/>
            <w:vAlign w:val="center"/>
          </w:tcPr>
          <w:p w14:paraId="42E5F0E7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A579B1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DE5C50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2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2C396A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34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478201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F7524B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4C0E906B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107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65C7302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0986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50986">
              <w:rPr>
                <w:color w:val="000000"/>
                <w:sz w:val="20"/>
                <w:szCs w:val="20"/>
              </w:rPr>
              <w:t>33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50986">
              <w:rPr>
                <w:color w:val="000000"/>
                <w:sz w:val="20"/>
                <w:szCs w:val="20"/>
              </w:rPr>
              <w:t>48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58F863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E1BAB7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68EC24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18</w:t>
            </w:r>
          </w:p>
        </w:tc>
      </w:tr>
      <w:tr w:rsidR="0064669F" w14:paraId="3B7489B0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7022ACAD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54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D4756C4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1</w:t>
            </w:r>
          </w:p>
        </w:tc>
        <w:tc>
          <w:tcPr>
            <w:tcW w:w="2276" w:type="dxa"/>
            <w:vAlign w:val="center"/>
          </w:tcPr>
          <w:p w14:paraId="34D88907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omamonas aquatic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20D93B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DE8492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2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34AC18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34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5EEE42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8B4A2E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04D9A0B5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109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2BF6E2B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715E74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15E74">
              <w:rPr>
                <w:color w:val="000000"/>
                <w:sz w:val="20"/>
                <w:szCs w:val="20"/>
              </w:rPr>
              <w:t>84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15E74">
              <w:rPr>
                <w:color w:val="000000"/>
                <w:sz w:val="20"/>
                <w:szCs w:val="20"/>
              </w:rPr>
              <w:t>71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9658C8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7CE154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812272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.84</w:t>
            </w:r>
          </w:p>
        </w:tc>
      </w:tr>
      <w:tr w:rsidR="0064669F" w14:paraId="0B661AB6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00D2F737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55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8629707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2</w:t>
            </w:r>
          </w:p>
        </w:tc>
        <w:tc>
          <w:tcPr>
            <w:tcW w:w="2276" w:type="dxa"/>
            <w:vAlign w:val="center"/>
          </w:tcPr>
          <w:p w14:paraId="3948BB2A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Delftia tsuruhatensis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641147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79BB341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2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DCADAF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34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A3EB94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355BAB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2AE80E77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107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237FAFD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715E74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15E74">
              <w:rPr>
                <w:color w:val="000000"/>
                <w:sz w:val="20"/>
                <w:szCs w:val="20"/>
              </w:rPr>
              <w:t>51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15E74">
              <w:rPr>
                <w:color w:val="000000"/>
                <w:sz w:val="20"/>
                <w:szCs w:val="20"/>
              </w:rPr>
              <w:t>458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48A99C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43B82F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A1B7BB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.46</w:t>
            </w:r>
          </w:p>
        </w:tc>
      </w:tr>
      <w:tr w:rsidR="0064669F" w14:paraId="1968B7FA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671B7C13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56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473DB71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3</w:t>
            </w:r>
          </w:p>
        </w:tc>
        <w:tc>
          <w:tcPr>
            <w:tcW w:w="2276" w:type="dxa"/>
            <w:vAlign w:val="center"/>
          </w:tcPr>
          <w:p w14:paraId="0BB63F2B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9A2022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73A62F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5F3B02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0B92C1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ADC83F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28BF2A8B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109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48CFD68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A3B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A3BA6">
              <w:rPr>
                <w:color w:val="000000"/>
                <w:sz w:val="20"/>
                <w:szCs w:val="20"/>
              </w:rPr>
              <w:t>65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A3BA6">
              <w:rPr>
                <w:color w:val="000000"/>
                <w:sz w:val="20"/>
                <w:szCs w:val="20"/>
              </w:rPr>
              <w:t>69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867116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513740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656578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77</w:t>
            </w:r>
          </w:p>
        </w:tc>
      </w:tr>
      <w:tr w:rsidR="0064669F" w14:paraId="0AFBD7F6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6166B4CE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57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C332B83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4</w:t>
            </w:r>
          </w:p>
        </w:tc>
        <w:tc>
          <w:tcPr>
            <w:tcW w:w="2276" w:type="dxa"/>
            <w:vAlign w:val="center"/>
          </w:tcPr>
          <w:p w14:paraId="121910EB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eromonas hydrophil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6AAB00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D30FB2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B1EE60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B6A4CA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80B03B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299AA960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112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2D60813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95E23">
              <w:rPr>
                <w:color w:val="000000"/>
                <w:sz w:val="20"/>
                <w:szCs w:val="20"/>
              </w:rPr>
              <w:t>81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95E23">
              <w:rPr>
                <w:color w:val="000000"/>
                <w:sz w:val="20"/>
                <w:szCs w:val="20"/>
              </w:rPr>
              <w:t>67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A49334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5411C0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DDC642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0</w:t>
            </w:r>
          </w:p>
        </w:tc>
      </w:tr>
      <w:tr w:rsidR="0064669F" w14:paraId="2B430EE2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7A98A219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58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C8F9FF4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5</w:t>
            </w:r>
          </w:p>
        </w:tc>
        <w:tc>
          <w:tcPr>
            <w:tcW w:w="2276" w:type="dxa"/>
            <w:vAlign w:val="center"/>
          </w:tcPr>
          <w:p w14:paraId="3CF82BAF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7B09C7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D6F241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BC7B22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709BC4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B881E1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5FF8658C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1124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575CA76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95E2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95E23">
              <w:rPr>
                <w:color w:val="000000"/>
                <w:sz w:val="20"/>
                <w:szCs w:val="20"/>
              </w:rPr>
              <w:t>43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95E23">
              <w:rPr>
                <w:color w:val="000000"/>
                <w:sz w:val="20"/>
                <w:szCs w:val="20"/>
              </w:rPr>
              <w:t>06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88F7B8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381D03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61DAB5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32</w:t>
            </w:r>
          </w:p>
        </w:tc>
      </w:tr>
      <w:tr w:rsidR="0064669F" w14:paraId="6740572E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469ECB9E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59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4F64C3B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6</w:t>
            </w:r>
          </w:p>
        </w:tc>
        <w:tc>
          <w:tcPr>
            <w:tcW w:w="2276" w:type="dxa"/>
            <w:vAlign w:val="center"/>
          </w:tcPr>
          <w:p w14:paraId="07D7597D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B90D30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DFC530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4097F0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B5AAFF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11E809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2A36CD42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1087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136D389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715E74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15E74">
              <w:rPr>
                <w:color w:val="000000"/>
                <w:sz w:val="20"/>
                <w:szCs w:val="20"/>
              </w:rPr>
              <w:t>50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15E74">
              <w:rPr>
                <w:color w:val="000000"/>
                <w:sz w:val="20"/>
                <w:szCs w:val="20"/>
              </w:rPr>
              <w:t>39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021BE7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995D15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38D1A8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81</w:t>
            </w:r>
          </w:p>
        </w:tc>
      </w:tr>
      <w:tr w:rsidR="0064669F" w14:paraId="1B42A102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2A5D7640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6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E8E365C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7</w:t>
            </w:r>
          </w:p>
        </w:tc>
        <w:tc>
          <w:tcPr>
            <w:tcW w:w="2276" w:type="dxa"/>
            <w:vAlign w:val="center"/>
          </w:tcPr>
          <w:p w14:paraId="10C861B5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259210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0545C2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F5F81D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E0591E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6BB924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04E87B14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091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65C65F5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443B3D">
              <w:rPr>
                <w:color w:val="000000"/>
                <w:sz w:val="20"/>
                <w:szCs w:val="20"/>
              </w:rPr>
              <w:t>88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443B3D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6448BD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EB5548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D798DD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51</w:t>
            </w:r>
          </w:p>
        </w:tc>
      </w:tr>
      <w:tr w:rsidR="0064669F" w14:paraId="719E866C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66279CE5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</w:t>
            </w: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8BAEEDC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8</w:t>
            </w:r>
          </w:p>
        </w:tc>
        <w:tc>
          <w:tcPr>
            <w:tcW w:w="2276" w:type="dxa"/>
            <w:vAlign w:val="center"/>
          </w:tcPr>
          <w:p w14:paraId="566A3674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3B7D36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7E354F3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E2D9B9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6B603B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FBA190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015E8081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092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2174845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443B3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443B3D">
              <w:rPr>
                <w:color w:val="000000"/>
                <w:sz w:val="20"/>
                <w:szCs w:val="20"/>
              </w:rPr>
              <w:t>16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443B3D">
              <w:rPr>
                <w:color w:val="000000"/>
                <w:sz w:val="20"/>
                <w:szCs w:val="20"/>
              </w:rPr>
              <w:t>55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E06EA2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A50F37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E997EB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6</w:t>
            </w:r>
          </w:p>
        </w:tc>
      </w:tr>
      <w:tr w:rsidR="0064669F" w14:paraId="7A825999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6997BE90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62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D7698B7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9</w:t>
            </w:r>
          </w:p>
        </w:tc>
        <w:tc>
          <w:tcPr>
            <w:tcW w:w="2276" w:type="dxa"/>
            <w:vAlign w:val="center"/>
          </w:tcPr>
          <w:p w14:paraId="49CD8EBB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stutzeri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DE9654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DDF9B0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64C338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4620B9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063DE1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324C460A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0924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3327C91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95E23">
              <w:rPr>
                <w:color w:val="000000"/>
                <w:sz w:val="20"/>
                <w:szCs w:val="20"/>
              </w:rPr>
              <w:t>68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95E23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85B7BC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8A8997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7148D6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66</w:t>
            </w:r>
          </w:p>
        </w:tc>
      </w:tr>
      <w:tr w:rsidR="0064669F" w14:paraId="738C9CCB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75B43BF7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6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E6D5676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10</w:t>
            </w:r>
          </w:p>
        </w:tc>
        <w:tc>
          <w:tcPr>
            <w:tcW w:w="2276" w:type="dxa"/>
            <w:vAlign w:val="center"/>
          </w:tcPr>
          <w:p w14:paraId="639ABDB7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26CEEF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8178F1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AD9ECC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55E673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1A979D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6DB54D41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1088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5F61B05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95E23">
              <w:rPr>
                <w:color w:val="000000"/>
                <w:sz w:val="20"/>
                <w:szCs w:val="20"/>
              </w:rPr>
              <w:t>83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95E23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1B80CC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CCFB13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6CF8E2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01</w:t>
            </w:r>
          </w:p>
        </w:tc>
      </w:tr>
      <w:tr w:rsidR="0064669F" w14:paraId="30D57629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74680DE8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64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6EA685A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11</w:t>
            </w:r>
          </w:p>
        </w:tc>
        <w:tc>
          <w:tcPr>
            <w:tcW w:w="2276" w:type="dxa"/>
            <w:vAlign w:val="center"/>
          </w:tcPr>
          <w:p w14:paraId="79B23443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48BD9F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4349FB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1E0B71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4DC548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3A4A0B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3DB6006B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0929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0A3AD95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95E2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95E23">
              <w:rPr>
                <w:color w:val="000000"/>
                <w:sz w:val="20"/>
                <w:szCs w:val="20"/>
              </w:rPr>
              <w:t>25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95E23"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EB0E1F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2D9377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230AFC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19</w:t>
            </w:r>
          </w:p>
        </w:tc>
      </w:tr>
      <w:tr w:rsidR="0064669F" w14:paraId="1D91B8F7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0822D432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65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B3338B6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12</w:t>
            </w:r>
          </w:p>
        </w:tc>
        <w:tc>
          <w:tcPr>
            <w:tcW w:w="2276" w:type="dxa"/>
            <w:vAlign w:val="center"/>
          </w:tcPr>
          <w:p w14:paraId="371380F3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246B42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D7A401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5FA93B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901DC1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764A3C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4AEB482E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093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3F3CEC7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DF222A">
              <w:rPr>
                <w:color w:val="000000"/>
                <w:sz w:val="20"/>
                <w:szCs w:val="20"/>
              </w:rPr>
              <w:t>86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F222A">
              <w:rPr>
                <w:color w:val="000000"/>
                <w:sz w:val="20"/>
                <w:szCs w:val="20"/>
              </w:rPr>
              <w:t>928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F4896A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EC957F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D3FA45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95</w:t>
            </w:r>
          </w:p>
        </w:tc>
      </w:tr>
      <w:tr w:rsidR="0064669F" w14:paraId="3D48C4A2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7A719725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66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2C06837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13</w:t>
            </w:r>
          </w:p>
        </w:tc>
        <w:tc>
          <w:tcPr>
            <w:tcW w:w="2276" w:type="dxa"/>
            <w:vAlign w:val="center"/>
          </w:tcPr>
          <w:p w14:paraId="5A6AF6E5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48EA53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7F6498F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14C930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1B1F51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31398D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41DB6020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0938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18038B5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DF222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F222A">
              <w:rPr>
                <w:color w:val="000000"/>
                <w:sz w:val="20"/>
                <w:szCs w:val="20"/>
              </w:rPr>
              <w:t>07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F222A"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B042DD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A5E75C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4D93EB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0</w:t>
            </w:r>
          </w:p>
        </w:tc>
      </w:tr>
      <w:tr w:rsidR="0064669F" w14:paraId="1749748D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2BAC4AE0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67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BC14CEB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14</w:t>
            </w:r>
          </w:p>
        </w:tc>
        <w:tc>
          <w:tcPr>
            <w:tcW w:w="2276" w:type="dxa"/>
            <w:vAlign w:val="center"/>
          </w:tcPr>
          <w:p w14:paraId="11B0892C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C8B207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06A74D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F121C2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4CDC94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5B041F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35E0C83A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0939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0B6E24D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DF222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F222A">
              <w:rPr>
                <w:color w:val="000000"/>
                <w:sz w:val="20"/>
                <w:szCs w:val="20"/>
              </w:rPr>
              <w:t>79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F222A"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B877EA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811C75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D1A5C0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71</w:t>
            </w:r>
          </w:p>
        </w:tc>
      </w:tr>
      <w:tr w:rsidR="0064669F" w14:paraId="190CD9F0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7809104C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68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EC333F7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15</w:t>
            </w:r>
          </w:p>
        </w:tc>
        <w:tc>
          <w:tcPr>
            <w:tcW w:w="2276" w:type="dxa"/>
            <w:vAlign w:val="center"/>
          </w:tcPr>
          <w:p w14:paraId="71AD440C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youngae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F187ED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9C6C8F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A184A7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0ED09C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09BDAC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1624B779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112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199F5E4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DF222A">
              <w:rPr>
                <w:color w:val="000000"/>
                <w:sz w:val="20"/>
                <w:szCs w:val="20"/>
              </w:rPr>
              <w:t>72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F222A">
              <w:rPr>
                <w:color w:val="000000"/>
                <w:sz w:val="20"/>
                <w:szCs w:val="20"/>
              </w:rPr>
              <w:t>56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1EFDC2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9DCF7D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D1D532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49</w:t>
            </w:r>
          </w:p>
        </w:tc>
      </w:tr>
      <w:tr w:rsidR="0064669F" w14:paraId="27DA43A3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1D1197F1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7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6FEC487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17</w:t>
            </w:r>
          </w:p>
        </w:tc>
        <w:tc>
          <w:tcPr>
            <w:tcW w:w="2276" w:type="dxa"/>
            <w:vAlign w:val="center"/>
          </w:tcPr>
          <w:p w14:paraId="36C64FED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stutzeri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0F50B9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3CB820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148AB2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BDAB1C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FE2615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4ABCA50A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094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42143C1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0DB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10DBE">
              <w:rPr>
                <w:color w:val="000000"/>
                <w:sz w:val="20"/>
                <w:szCs w:val="20"/>
              </w:rPr>
              <w:t>80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10DBE">
              <w:rPr>
                <w:color w:val="000000"/>
                <w:sz w:val="20"/>
                <w:szCs w:val="20"/>
              </w:rPr>
              <w:t>70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D51EE7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B35EFD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F40110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78</w:t>
            </w:r>
          </w:p>
        </w:tc>
      </w:tr>
      <w:tr w:rsidR="0064669F" w14:paraId="59608AD5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7B6194FC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7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99D8067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18</w:t>
            </w:r>
          </w:p>
        </w:tc>
        <w:tc>
          <w:tcPr>
            <w:tcW w:w="2276" w:type="dxa"/>
            <w:vAlign w:val="center"/>
          </w:tcPr>
          <w:p w14:paraId="5A53EF2B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10B393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69E986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D48407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7DEDC4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BB5FDC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7FD51DD8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1089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2DE6D8E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7E3D28">
              <w:rPr>
                <w:color w:val="000000"/>
                <w:sz w:val="20"/>
                <w:szCs w:val="20"/>
              </w:rPr>
              <w:t>29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E3D28">
              <w:rPr>
                <w:color w:val="000000"/>
                <w:sz w:val="20"/>
                <w:szCs w:val="20"/>
              </w:rPr>
              <w:t>87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C1C3CC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254B23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6453DC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2</w:t>
            </w:r>
          </w:p>
        </w:tc>
      </w:tr>
      <w:tr w:rsidR="0064669F" w14:paraId="2F008D30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67BAF168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7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9CC0F6E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19</w:t>
            </w:r>
          </w:p>
        </w:tc>
        <w:tc>
          <w:tcPr>
            <w:tcW w:w="2276" w:type="dxa"/>
            <w:vAlign w:val="center"/>
          </w:tcPr>
          <w:p w14:paraId="7478B0F8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52A1B4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B65059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D94AF1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C0F31B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DF34A9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79826304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094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1A1D859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F5487E">
              <w:rPr>
                <w:color w:val="000000"/>
                <w:sz w:val="20"/>
                <w:szCs w:val="20"/>
              </w:rPr>
              <w:t>76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5487E">
              <w:rPr>
                <w:color w:val="000000"/>
                <w:sz w:val="20"/>
                <w:szCs w:val="20"/>
              </w:rPr>
              <w:t>07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999E1E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F7CD0D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2645AE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27</w:t>
            </w:r>
          </w:p>
        </w:tc>
      </w:tr>
      <w:tr w:rsidR="0064669F" w14:paraId="03E80A34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43353D88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7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C86751A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20</w:t>
            </w:r>
          </w:p>
        </w:tc>
        <w:tc>
          <w:tcPr>
            <w:tcW w:w="2276" w:type="dxa"/>
            <w:vAlign w:val="center"/>
          </w:tcPr>
          <w:p w14:paraId="7D475975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53FD6D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D20C66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D6812E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CAA8F8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650CC7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14C0C155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094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41C5941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F5487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5487E">
              <w:rPr>
                <w:color w:val="000000"/>
                <w:sz w:val="20"/>
                <w:szCs w:val="20"/>
              </w:rPr>
              <w:t>35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5487E">
              <w:rPr>
                <w:color w:val="000000"/>
                <w:sz w:val="20"/>
                <w:szCs w:val="20"/>
              </w:rPr>
              <w:t>908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3CF621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5F2F27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44D48A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78</w:t>
            </w:r>
          </w:p>
        </w:tc>
      </w:tr>
      <w:tr w:rsidR="0064669F" w14:paraId="181C0995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77DC2BD4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74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48A5408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21</w:t>
            </w:r>
          </w:p>
        </w:tc>
        <w:tc>
          <w:tcPr>
            <w:tcW w:w="2276" w:type="dxa"/>
            <w:vAlign w:val="center"/>
          </w:tcPr>
          <w:p w14:paraId="59C6A606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4DC1C5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7B37AEC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23940E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97C406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EC0734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381286C4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0944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39C8D45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F5487E">
              <w:rPr>
                <w:color w:val="000000"/>
                <w:sz w:val="20"/>
                <w:szCs w:val="20"/>
              </w:rPr>
              <w:t>70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F5487E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885C2F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E96AAD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525042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51</w:t>
            </w:r>
          </w:p>
        </w:tc>
      </w:tr>
      <w:tr w:rsidR="0064669F" w14:paraId="78EE6CE1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06A85753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75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32AB57E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22</w:t>
            </w:r>
          </w:p>
        </w:tc>
        <w:tc>
          <w:tcPr>
            <w:tcW w:w="2276" w:type="dxa"/>
            <w:vAlign w:val="center"/>
          </w:tcPr>
          <w:p w14:paraId="188147F1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2B19FA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3459B0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0588C6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00FC5E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828116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142F6BAA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094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7A421FC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7E3D28">
              <w:rPr>
                <w:color w:val="000000"/>
                <w:sz w:val="20"/>
                <w:szCs w:val="20"/>
              </w:rPr>
              <w:t>67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E3D28">
              <w:rPr>
                <w:color w:val="000000"/>
                <w:sz w:val="20"/>
                <w:szCs w:val="20"/>
              </w:rPr>
              <w:t>05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5CA69B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146698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54AFD9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91</w:t>
            </w:r>
          </w:p>
        </w:tc>
      </w:tr>
      <w:tr w:rsidR="0064669F" w14:paraId="3523A2A0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6DD3DF55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76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42BB9C9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23</w:t>
            </w:r>
          </w:p>
        </w:tc>
        <w:tc>
          <w:tcPr>
            <w:tcW w:w="2276" w:type="dxa"/>
            <w:vAlign w:val="center"/>
          </w:tcPr>
          <w:p w14:paraId="4C83423D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290FF7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FA65CB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C40A1F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69167F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34DC77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59EA198A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0946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04E29FE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7E3D2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E3D28">
              <w:rPr>
                <w:color w:val="000000"/>
                <w:sz w:val="20"/>
                <w:szCs w:val="20"/>
              </w:rPr>
              <w:t>57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E3D28">
              <w:rPr>
                <w:color w:val="000000"/>
                <w:sz w:val="20"/>
                <w:szCs w:val="20"/>
              </w:rPr>
              <w:t>40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51D001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4993B6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58908C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90</w:t>
            </w:r>
          </w:p>
        </w:tc>
      </w:tr>
      <w:tr w:rsidR="0064669F" w14:paraId="1D8C2D0C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33229B28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77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1A72EDD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24</w:t>
            </w:r>
          </w:p>
        </w:tc>
        <w:tc>
          <w:tcPr>
            <w:tcW w:w="2276" w:type="dxa"/>
            <w:vAlign w:val="center"/>
          </w:tcPr>
          <w:p w14:paraId="15BDAC41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885F68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64F8CB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4D6CD2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F894E9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1991FF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5A6C4582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0948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06B372F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7E3D28">
              <w:rPr>
                <w:color w:val="000000"/>
                <w:sz w:val="20"/>
                <w:szCs w:val="20"/>
              </w:rPr>
              <w:t>91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E3D28">
              <w:rPr>
                <w:color w:val="000000"/>
                <w:sz w:val="20"/>
                <w:szCs w:val="20"/>
              </w:rPr>
              <w:t>67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D4DD59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E08626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2B464C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75</w:t>
            </w:r>
          </w:p>
        </w:tc>
      </w:tr>
      <w:tr w:rsidR="0064669F" w14:paraId="0B41AFC7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25A8E2A7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78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B0BEA79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25</w:t>
            </w:r>
          </w:p>
        </w:tc>
        <w:tc>
          <w:tcPr>
            <w:tcW w:w="2276" w:type="dxa"/>
            <w:vAlign w:val="center"/>
          </w:tcPr>
          <w:p w14:paraId="732EFA92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C4FB25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879A4D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DB4F7C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293B32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74C382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621231D6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1090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6F0ED58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70007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0007B">
              <w:rPr>
                <w:color w:val="000000"/>
                <w:sz w:val="20"/>
                <w:szCs w:val="20"/>
              </w:rPr>
              <w:t>45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0007B">
              <w:rPr>
                <w:color w:val="000000"/>
                <w:sz w:val="20"/>
                <w:szCs w:val="20"/>
              </w:rPr>
              <w:t>538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7218BE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D0024A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98B2CC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90</w:t>
            </w:r>
          </w:p>
        </w:tc>
      </w:tr>
      <w:tr w:rsidR="0064669F" w14:paraId="1BA6C359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720124D4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79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0EEDA6B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26</w:t>
            </w:r>
          </w:p>
        </w:tc>
        <w:tc>
          <w:tcPr>
            <w:tcW w:w="2276" w:type="dxa"/>
            <w:vAlign w:val="center"/>
          </w:tcPr>
          <w:p w14:paraId="563E0905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4ECEFF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0BEA6D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D12F38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B1533B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76E041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529FD613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0950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58E46A2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70007B">
              <w:rPr>
                <w:color w:val="000000"/>
                <w:sz w:val="20"/>
                <w:szCs w:val="20"/>
              </w:rPr>
              <w:t>62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0007B"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DC9061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3FAF1A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D164D7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73</w:t>
            </w:r>
          </w:p>
        </w:tc>
      </w:tr>
      <w:tr w:rsidR="0064669F" w14:paraId="2386BCC0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67A0DD22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8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1505D36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27</w:t>
            </w:r>
          </w:p>
        </w:tc>
        <w:tc>
          <w:tcPr>
            <w:tcW w:w="2276" w:type="dxa"/>
            <w:vAlign w:val="center"/>
          </w:tcPr>
          <w:p w14:paraId="23149DC3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8F4FDB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19B5E79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2834A3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1C364E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002662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6715D283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095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4B39DE7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70007B">
              <w:rPr>
                <w:color w:val="000000"/>
                <w:sz w:val="20"/>
                <w:szCs w:val="20"/>
              </w:rPr>
              <w:t>83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0007B">
              <w:rPr>
                <w:color w:val="000000"/>
                <w:sz w:val="20"/>
                <w:szCs w:val="20"/>
              </w:rPr>
              <w:t>02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617F37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FE2EDB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FC6AA7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27</w:t>
            </w:r>
          </w:p>
        </w:tc>
      </w:tr>
      <w:tr w:rsidR="0064669F" w14:paraId="0A197542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0303CE99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8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4196394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30</w:t>
            </w:r>
          </w:p>
        </w:tc>
        <w:tc>
          <w:tcPr>
            <w:tcW w:w="2276" w:type="dxa"/>
            <w:vAlign w:val="center"/>
          </w:tcPr>
          <w:p w14:paraId="1D0DEDC0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A66A615" w14:textId="77777777" w:rsidR="0064669F" w:rsidRPr="00030C2A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WH-1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EFE4A79" w14:textId="77777777" w:rsidR="0064669F" w:rsidRPr="00030C2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86D66">
              <w:rPr>
                <w:color w:val="000000"/>
                <w:sz w:val="20"/>
                <w:szCs w:val="20"/>
              </w:rPr>
              <w:t>9.402198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C7BCB70" w14:textId="77777777" w:rsidR="0064669F" w:rsidRPr="00030C2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86D66">
              <w:rPr>
                <w:color w:val="000000"/>
                <w:sz w:val="20"/>
                <w:szCs w:val="20"/>
              </w:rPr>
              <w:t>-0.85086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4386C7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3A5F6D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50FB2EE8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106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4F4358D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6A5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0756A5">
              <w:rPr>
                <w:color w:val="000000"/>
                <w:sz w:val="20"/>
                <w:szCs w:val="20"/>
              </w:rPr>
              <w:t>14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0756A5"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5B412C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8418B5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6A5">
              <w:rPr>
                <w:color w:val="000000"/>
                <w:sz w:val="20"/>
                <w:szCs w:val="20"/>
              </w:rPr>
              <w:t>62</w:t>
            </w: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58AD4F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51</w:t>
            </w:r>
          </w:p>
        </w:tc>
      </w:tr>
      <w:tr w:rsidR="0064669F" w14:paraId="373E982A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0DB410D0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84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FF5B901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31</w:t>
            </w:r>
          </w:p>
        </w:tc>
        <w:tc>
          <w:tcPr>
            <w:tcW w:w="2276" w:type="dxa"/>
            <w:vAlign w:val="center"/>
          </w:tcPr>
          <w:p w14:paraId="20C7331B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500613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WH-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A9D21C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9.40099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9251FF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-0.85092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0471BD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30314C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58407626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106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3C016CA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6A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0756A5">
              <w:rPr>
                <w:color w:val="000000"/>
                <w:sz w:val="20"/>
                <w:szCs w:val="20"/>
              </w:rPr>
              <w:t>04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0756A5">
              <w:rPr>
                <w:color w:val="000000"/>
                <w:sz w:val="20"/>
                <w:szCs w:val="20"/>
              </w:rPr>
              <w:t>77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DB1AB7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40ADC0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6A5">
              <w:rPr>
                <w:color w:val="000000"/>
                <w:sz w:val="20"/>
                <w:szCs w:val="20"/>
              </w:rPr>
              <w:t>62</w:t>
            </w: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FA8BBE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.63</w:t>
            </w:r>
          </w:p>
        </w:tc>
      </w:tr>
      <w:tr w:rsidR="0064669F" w14:paraId="2BA6587C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77606317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86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47C64F68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33</w:t>
            </w:r>
          </w:p>
        </w:tc>
        <w:tc>
          <w:tcPr>
            <w:tcW w:w="2276" w:type="dxa"/>
            <w:vAlign w:val="center"/>
          </w:tcPr>
          <w:p w14:paraId="1DE131E8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omamonas aquatica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344650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WH-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1E5806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9.40099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C7C0A1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-0.85092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D9B2AC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4C5173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4817993A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106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4C5E2B9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864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864">
              <w:rPr>
                <w:color w:val="000000"/>
                <w:sz w:val="20"/>
                <w:szCs w:val="20"/>
              </w:rPr>
              <w:t>95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864"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3BB6B2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80A26C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87DC2C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.61</w:t>
            </w:r>
          </w:p>
        </w:tc>
      </w:tr>
      <w:tr w:rsidR="0064669F" w14:paraId="49CB3C37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279D611E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87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BA38E18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34</w:t>
            </w:r>
          </w:p>
        </w:tc>
        <w:tc>
          <w:tcPr>
            <w:tcW w:w="2276" w:type="dxa"/>
            <w:vAlign w:val="center"/>
          </w:tcPr>
          <w:p w14:paraId="2C8F1286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7C6766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WH-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3B9DB9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9.40099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C2AC95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-0.85092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07BB88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562A7F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14D1E2C2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1066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52F4D8E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E4864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864">
              <w:rPr>
                <w:color w:val="000000"/>
                <w:sz w:val="20"/>
                <w:szCs w:val="20"/>
              </w:rPr>
              <w:t>92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4864">
              <w:rPr>
                <w:color w:val="000000"/>
                <w:sz w:val="20"/>
                <w:szCs w:val="20"/>
              </w:rPr>
              <w:t>68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632317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EA0A5B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402C84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56</w:t>
            </w:r>
          </w:p>
        </w:tc>
      </w:tr>
      <w:tr w:rsidR="0064669F" w14:paraId="48915505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14D1E8B1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88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3D8988E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35</w:t>
            </w:r>
          </w:p>
        </w:tc>
        <w:tc>
          <w:tcPr>
            <w:tcW w:w="2276" w:type="dxa"/>
            <w:vAlign w:val="center"/>
          </w:tcPr>
          <w:p w14:paraId="376159A7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CB91BE2" w14:textId="77777777" w:rsidR="0064669F" w:rsidRPr="00346237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WH-3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46F7A20" w14:textId="77777777" w:rsidR="0064669F" w:rsidRPr="00346237" w:rsidRDefault="0064669F" w:rsidP="00FC2B0A">
            <w:pPr>
              <w:rPr>
                <w:color w:val="000000"/>
                <w:sz w:val="20"/>
                <w:szCs w:val="20"/>
              </w:rPr>
            </w:pPr>
            <w:r w:rsidRPr="00F86D66">
              <w:rPr>
                <w:color w:val="000000"/>
                <w:sz w:val="20"/>
                <w:szCs w:val="20"/>
              </w:rPr>
              <w:t>9.40450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3AD1356" w14:textId="77777777" w:rsidR="0064669F" w:rsidRPr="00346237" w:rsidRDefault="0064669F" w:rsidP="00FC2B0A">
            <w:pPr>
              <w:rPr>
                <w:color w:val="000000"/>
                <w:sz w:val="20"/>
                <w:szCs w:val="20"/>
              </w:rPr>
            </w:pPr>
            <w:r w:rsidRPr="00F86D66">
              <w:rPr>
                <w:color w:val="000000"/>
                <w:sz w:val="20"/>
                <w:szCs w:val="20"/>
              </w:rPr>
              <w:t>-0.85075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1CBB1C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E7093A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6FDC945A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1067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7C342D1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510097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10097">
              <w:rPr>
                <w:color w:val="000000"/>
                <w:sz w:val="20"/>
                <w:szCs w:val="20"/>
              </w:rPr>
              <w:t>16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10097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8B3AB7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FC4FC4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30EC46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99</w:t>
            </w:r>
          </w:p>
        </w:tc>
      </w:tr>
      <w:tr w:rsidR="0064669F" w14:paraId="659E2CA4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0A77841A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89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6138069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36</w:t>
            </w:r>
          </w:p>
        </w:tc>
        <w:tc>
          <w:tcPr>
            <w:tcW w:w="2276" w:type="dxa"/>
            <w:vAlign w:val="center"/>
          </w:tcPr>
          <w:p w14:paraId="55320101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A5D5A6D" w14:textId="77777777" w:rsidR="0064669F" w:rsidRPr="00346237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WH-3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A630A58" w14:textId="77777777" w:rsidR="0064669F" w:rsidRPr="00346237" w:rsidRDefault="0064669F" w:rsidP="00FC2B0A">
            <w:pPr>
              <w:rPr>
                <w:color w:val="000000"/>
                <w:sz w:val="20"/>
                <w:szCs w:val="20"/>
              </w:rPr>
            </w:pPr>
            <w:r w:rsidRPr="00F86D66">
              <w:rPr>
                <w:color w:val="000000"/>
                <w:sz w:val="20"/>
                <w:szCs w:val="20"/>
              </w:rPr>
              <w:t>9.40450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490D0D2" w14:textId="77777777" w:rsidR="0064669F" w:rsidRPr="00346237" w:rsidRDefault="0064669F" w:rsidP="00FC2B0A">
            <w:pPr>
              <w:rPr>
                <w:color w:val="000000"/>
                <w:sz w:val="20"/>
                <w:szCs w:val="20"/>
              </w:rPr>
            </w:pPr>
            <w:r w:rsidRPr="00F86D66">
              <w:rPr>
                <w:color w:val="000000"/>
                <w:sz w:val="20"/>
                <w:szCs w:val="20"/>
              </w:rPr>
              <w:t>-0.85075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2A7F5F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0949B6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501A12E2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1069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135353D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14DBF">
              <w:rPr>
                <w:color w:val="000000"/>
                <w:sz w:val="20"/>
                <w:szCs w:val="20"/>
              </w:rPr>
              <w:t>85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14DBF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EC48D4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56E1BF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C33ADC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26</w:t>
            </w:r>
          </w:p>
        </w:tc>
      </w:tr>
      <w:tr w:rsidR="0064669F" w14:paraId="3BEA5ACD" w14:textId="77777777" w:rsidTr="00C203B9">
        <w:trPr>
          <w:trHeight w:val="248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002373E9" w14:textId="77777777" w:rsidR="0064669F" w:rsidRPr="00ED4EE8" w:rsidRDefault="0064669F" w:rsidP="00FC2B0A">
            <w:pPr>
              <w:rPr>
                <w:color w:val="000000"/>
                <w:sz w:val="20"/>
                <w:szCs w:val="20"/>
              </w:rPr>
            </w:pPr>
            <w:r w:rsidRPr="00ED4EE8">
              <w:rPr>
                <w:color w:val="000000"/>
                <w:sz w:val="20"/>
                <w:szCs w:val="20"/>
              </w:rPr>
              <w:t>BB149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B226D6F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37</w:t>
            </w:r>
          </w:p>
        </w:tc>
        <w:tc>
          <w:tcPr>
            <w:tcW w:w="2276" w:type="dxa"/>
            <w:vAlign w:val="center"/>
          </w:tcPr>
          <w:p w14:paraId="22CD3995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626CD8A" w14:textId="1EEED2A7" w:rsidR="0064669F" w:rsidRDefault="00C203B9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  <w:r w:rsidR="0064669F" w:rsidRPr="00030C2A">
              <w:rPr>
                <w:color w:val="000000"/>
                <w:sz w:val="20"/>
                <w:szCs w:val="20"/>
              </w:rPr>
              <w:t>W</w:t>
            </w:r>
            <w:r w:rsidR="0064669F">
              <w:rPr>
                <w:color w:val="000000"/>
                <w:sz w:val="20"/>
                <w:szCs w:val="20"/>
              </w:rPr>
              <w:t>TP</w:t>
            </w:r>
            <w:r w:rsidR="0064669F" w:rsidRPr="00030C2A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9A7FAC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444945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C4B8CD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75777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967D07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EB4C7A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14:paraId="685B755B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R4181070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17B2064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4216AB">
              <w:rPr>
                <w:color w:val="000000"/>
                <w:sz w:val="20"/>
                <w:szCs w:val="20"/>
              </w:rPr>
              <w:t>57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4216AB">
              <w:rPr>
                <w:color w:val="000000"/>
                <w:sz w:val="20"/>
                <w:szCs w:val="20"/>
              </w:rPr>
              <w:t>66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3A823B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470083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8F7F7C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4</w:t>
            </w:r>
          </w:p>
        </w:tc>
      </w:tr>
    </w:tbl>
    <w:p w14:paraId="28AA3075" w14:textId="77777777" w:rsidR="001318AD" w:rsidRPr="00B96694" w:rsidRDefault="001318AD" w:rsidP="00AB0ACA">
      <w:pPr>
        <w:jc w:val="both"/>
        <w:rPr>
          <w:lang w:val="en-US"/>
        </w:rPr>
      </w:pPr>
    </w:p>
    <w:sectPr w:rsidR="001318AD" w:rsidRPr="00B96694" w:rsidSect="00AB0AC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E9BA48" w14:textId="77777777" w:rsidR="00275C87" w:rsidRDefault="00275C87" w:rsidP="00117BE1">
      <w:r>
        <w:separator/>
      </w:r>
    </w:p>
  </w:endnote>
  <w:endnote w:type="continuationSeparator" w:id="0">
    <w:p w14:paraId="3E92E6F7" w14:textId="77777777" w:rsidR="00275C87" w:rsidRDefault="00275C87" w:rsidP="00117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C44234" w14:textId="77777777" w:rsidR="00275C87" w:rsidRDefault="00275C87" w:rsidP="00117BE1">
      <w:r>
        <w:separator/>
      </w:r>
    </w:p>
  </w:footnote>
  <w:footnote w:type="continuationSeparator" w:id="0">
    <w:p w14:paraId="333376AE" w14:textId="77777777" w:rsidR="00275C87" w:rsidRDefault="00275C87" w:rsidP="00117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358"/>
    <w:rsid w:val="00003FB1"/>
    <w:rsid w:val="000231C6"/>
    <w:rsid w:val="00026E1C"/>
    <w:rsid w:val="00030C2A"/>
    <w:rsid w:val="000756A5"/>
    <w:rsid w:val="000B0590"/>
    <w:rsid w:val="00117BE1"/>
    <w:rsid w:val="001318AD"/>
    <w:rsid w:val="00186293"/>
    <w:rsid w:val="001876BB"/>
    <w:rsid w:val="001E07BF"/>
    <w:rsid w:val="00245A8B"/>
    <w:rsid w:val="00275C87"/>
    <w:rsid w:val="00297A08"/>
    <w:rsid w:val="002D262E"/>
    <w:rsid w:val="00310DBE"/>
    <w:rsid w:val="00314DBF"/>
    <w:rsid w:val="00317BE7"/>
    <w:rsid w:val="00336B00"/>
    <w:rsid w:val="00346237"/>
    <w:rsid w:val="00350986"/>
    <w:rsid w:val="00351699"/>
    <w:rsid w:val="003628A6"/>
    <w:rsid w:val="004216AB"/>
    <w:rsid w:val="00424EB6"/>
    <w:rsid w:val="00443B3D"/>
    <w:rsid w:val="00496EE3"/>
    <w:rsid w:val="00510097"/>
    <w:rsid w:val="0054170A"/>
    <w:rsid w:val="00595E23"/>
    <w:rsid w:val="005A3BA6"/>
    <w:rsid w:val="005D045B"/>
    <w:rsid w:val="005E4864"/>
    <w:rsid w:val="005E4D9D"/>
    <w:rsid w:val="006328A7"/>
    <w:rsid w:val="00635E9D"/>
    <w:rsid w:val="0064669F"/>
    <w:rsid w:val="00684708"/>
    <w:rsid w:val="00687679"/>
    <w:rsid w:val="00691E3C"/>
    <w:rsid w:val="006A612B"/>
    <w:rsid w:val="006B2693"/>
    <w:rsid w:val="006D50F4"/>
    <w:rsid w:val="006D71C9"/>
    <w:rsid w:val="0070007B"/>
    <w:rsid w:val="00715E74"/>
    <w:rsid w:val="007A374F"/>
    <w:rsid w:val="007A6FC1"/>
    <w:rsid w:val="007E3D28"/>
    <w:rsid w:val="00812464"/>
    <w:rsid w:val="00825032"/>
    <w:rsid w:val="00846A32"/>
    <w:rsid w:val="00856D10"/>
    <w:rsid w:val="00866CD9"/>
    <w:rsid w:val="00871D4D"/>
    <w:rsid w:val="0088138F"/>
    <w:rsid w:val="008F2ACD"/>
    <w:rsid w:val="00927227"/>
    <w:rsid w:val="0097475D"/>
    <w:rsid w:val="00991BEF"/>
    <w:rsid w:val="009B1A63"/>
    <w:rsid w:val="009B4DA7"/>
    <w:rsid w:val="009F09C1"/>
    <w:rsid w:val="009F3AC9"/>
    <w:rsid w:val="00A01358"/>
    <w:rsid w:val="00A3636C"/>
    <w:rsid w:val="00A42BCB"/>
    <w:rsid w:val="00A95650"/>
    <w:rsid w:val="00AA070B"/>
    <w:rsid w:val="00AA4E4B"/>
    <w:rsid w:val="00AB0ACA"/>
    <w:rsid w:val="00AC47F2"/>
    <w:rsid w:val="00AD2964"/>
    <w:rsid w:val="00AF69CD"/>
    <w:rsid w:val="00B96694"/>
    <w:rsid w:val="00BA2D61"/>
    <w:rsid w:val="00BA7643"/>
    <w:rsid w:val="00C203B9"/>
    <w:rsid w:val="00C230EB"/>
    <w:rsid w:val="00C31827"/>
    <w:rsid w:val="00C524A1"/>
    <w:rsid w:val="00C7705D"/>
    <w:rsid w:val="00C96ABD"/>
    <w:rsid w:val="00CB250D"/>
    <w:rsid w:val="00CC0BAD"/>
    <w:rsid w:val="00CD08FE"/>
    <w:rsid w:val="00CD3DB5"/>
    <w:rsid w:val="00CE00D0"/>
    <w:rsid w:val="00D262E2"/>
    <w:rsid w:val="00D56764"/>
    <w:rsid w:val="00D82C82"/>
    <w:rsid w:val="00DF222A"/>
    <w:rsid w:val="00DF307E"/>
    <w:rsid w:val="00E452E0"/>
    <w:rsid w:val="00EA49FF"/>
    <w:rsid w:val="00EB3DCD"/>
    <w:rsid w:val="00EB556C"/>
    <w:rsid w:val="00ED4EE8"/>
    <w:rsid w:val="00EE2215"/>
    <w:rsid w:val="00F0760E"/>
    <w:rsid w:val="00F34668"/>
    <w:rsid w:val="00F5487E"/>
    <w:rsid w:val="00F86D66"/>
    <w:rsid w:val="00FA01DE"/>
    <w:rsid w:val="00FB3730"/>
    <w:rsid w:val="00FC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509C4"/>
  <w15:chartTrackingRefBased/>
  <w15:docId w15:val="{07DB2409-2A58-0140-8106-13640297D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358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17BE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17BE1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117BE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BE1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5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65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0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9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1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37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5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0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5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59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1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83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7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3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3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12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6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1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4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0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5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5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6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2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48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0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26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8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8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3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4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96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95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4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14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31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06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52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8</TotalTime>
  <Pages>1</Pages>
  <Words>690</Words>
  <Characters>3800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lgado</dc:creator>
  <cp:keywords/>
  <dc:description/>
  <cp:lastModifiedBy>jose delgado</cp:lastModifiedBy>
  <cp:revision>160</cp:revision>
  <dcterms:created xsi:type="dcterms:W3CDTF">2020-05-19T13:28:00Z</dcterms:created>
  <dcterms:modified xsi:type="dcterms:W3CDTF">2021-11-18T17:44:00Z</dcterms:modified>
</cp:coreProperties>
</file>